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0CD112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eastAsia" w:ascii="Times New Roman" w:hAnsi="Times New Roman" w:eastAsia="等线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 </w:t>
      </w:r>
    </w:p>
    <w:p w14:paraId="070E3130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eastAsia" w:ascii="Times New Roman" w:hAnsi="Times New Roman" w:eastAsia="等线" w:cs="Times New Roman"/>
          <w:b/>
          <w:bCs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>S4 Appendix</w:t>
      </w:r>
    </w:p>
    <w:p w14:paraId="408EA0B2">
      <w:pPr>
        <w:keepNext w:val="0"/>
        <w:keepLines w:val="0"/>
        <w:widowControl w:val="0"/>
        <w:suppressLineNumbers w:val="0"/>
        <w:spacing w:before="0" w:beforeAutospacing="0" w:after="0" w:afterAutospacing="0" w:line="240" w:lineRule="auto"/>
        <w:ind w:left="0" w:right="0"/>
        <w:jc w:val="both"/>
        <w:rPr>
          <w:rFonts w:hint="default" w:ascii="Times New Roman" w:hAnsi="Times New Roman" w:eastAsia="等线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kern w:val="0"/>
          <w:sz w:val="24"/>
          <w:szCs w:val="24"/>
          <w:lang w:val="en-US" w:eastAsia="zh-CN" w:bidi="ar"/>
        </w:rPr>
        <w:t xml:space="preserve">Table S3 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Comparison of baseline characteristics of the included and excluded participants.</w:t>
      </w:r>
    </w:p>
    <w:tbl>
      <w:tblPr>
        <w:tblStyle w:val="2"/>
        <w:tblW w:w="5088" w:type="pct"/>
        <w:tblInd w:w="-12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8"/>
        <w:gridCol w:w="2702"/>
        <w:gridCol w:w="3233"/>
        <w:gridCol w:w="2825"/>
        <w:gridCol w:w="1450"/>
      </w:tblGrid>
      <w:tr w14:paraId="1F8AC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7960A6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00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1D299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</w:t>
            </w:r>
          </w:p>
          <w:p w14:paraId="0F3C5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12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5)</w:t>
            </w:r>
          </w:p>
        </w:tc>
        <w:tc>
          <w:tcPr>
            <w:tcW w:w="12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A224B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cluded</w:t>
            </w:r>
          </w:p>
          <w:p w14:paraId="6EBC36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4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6)</w:t>
            </w:r>
          </w:p>
        </w:tc>
        <w:tc>
          <w:tcPr>
            <w:tcW w:w="105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DEE9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luded</w:t>
            </w:r>
          </w:p>
          <w:p w14:paraId="3F2CB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n=7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9)</w:t>
            </w:r>
          </w:p>
        </w:tc>
        <w:tc>
          <w:tcPr>
            <w:tcW w:w="54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BC7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7DD55E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59A5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cose metabolism status</w:t>
            </w:r>
          </w:p>
        </w:tc>
        <w:tc>
          <w:tcPr>
            <w:tcW w:w="10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CFE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E25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4BD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EE0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94C6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8DE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diabet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7C7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6(23.64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EA9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4(29.34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6E8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2(20.0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7CD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40C8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AC0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n-prediabet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0BF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39(76.36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BC4D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02(70.66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9DA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37(79.9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9B76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6B34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23B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6B6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00(49.00,59.00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50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00(52.00,64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8E0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00(48.00,54.0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FA3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C5E53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17B2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008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919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03D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11E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BA4C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A44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ried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2EA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61(94.13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5FB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8(92.23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637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53(95.2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21E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2D89B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98C5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vorced or widowed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EBB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4(4.7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F53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(5.93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1E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(4.0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0CD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251F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34C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married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C6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(1.15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00B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(1.84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567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(0.7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F82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D296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C2D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ucation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4EA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D64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059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7A1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8AC38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9D03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ior high school or below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CF0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7(9.88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5A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5(12.85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1E9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2(8.3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752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7EF4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6E77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school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27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48(22.87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18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9(32.53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46A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9(17.9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F6A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4955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8AC00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ege or abov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20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80(67.25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B12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32(54.63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230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48(73.7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904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1520A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983CA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cupation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2BE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AE7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A41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3FA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8D4F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8C0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ntal work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668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58(49.57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DDCF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3(34.57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9DC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35(58.4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92C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9D3BA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95C5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 labo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677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89(29.22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E40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3(32.44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627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66(27.3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46B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9FBC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6829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employed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823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77(21.21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6D14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49(32.99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42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28(14.2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993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82B3F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4F35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 history of diabet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38C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43A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9A5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89B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3773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4F2C6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28F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50(14.66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761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7(12.73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810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3(15.8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D1E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DF19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5776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811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67(85.34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AA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91(87.27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36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76(84.2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6AF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636D4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8E92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of menarch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1C6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525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E4C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26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C64B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08E8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12 years old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509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1(15.06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55D5C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4(15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479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7(15.1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42A2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E72F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9E198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12 years old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F57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89(80.72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EA6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28(79.44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A1F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61(81.4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4C9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A493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9FD73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 sur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B16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2(4.21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D1E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1(5.56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04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1(3.4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B2F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60BE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CE59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nopausal statu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D9E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259B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C31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CB2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7479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1DFD7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menopaus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78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53(32.18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CD9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7(19.01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544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6(39.9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E22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2E12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40F4F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menopaus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75E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42(67.82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A2A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79(80.99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294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63(60.0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CDA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6AC5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F15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at first childbirth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1E7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5BD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A8AE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BF8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E32D8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B890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sz w:val="24"/>
                <w:szCs w:val="24"/>
                <w:lang w:val="en-US" w:eastAsia="zh-CN" w:bidi="ar"/>
              </w:rPr>
              <w:t>≤20 or</w:t>
            </w:r>
            <w:r>
              <w:rPr>
                <w:rStyle w:val="5"/>
                <w:rFonts w:hint="default" w:ascii="Times New Roman" w:hAnsi="Times New Roman" w:cs="Times New Roman"/>
                <w:b w:val="0"/>
                <w:sz w:val="24"/>
                <w:szCs w:val="24"/>
                <w:lang w:val="en-US" w:eastAsia="zh-CN" w:bidi="ar"/>
              </w:rPr>
              <w:t>＞</w:t>
            </w:r>
            <w:r>
              <w:rPr>
                <w:rStyle w:val="4"/>
                <w:rFonts w:hint="default" w:ascii="Times New Roman" w:hAnsi="Times New Roman" w:eastAsia="宋体" w:cs="Times New Roman"/>
                <w:b w:val="0"/>
                <w:sz w:val="24"/>
                <w:szCs w:val="24"/>
                <w:lang w:val="en-US" w:eastAsia="zh-CN" w:bidi="ar"/>
              </w:rPr>
              <w:t>35 years old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585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(3.75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EB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2(3.52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00B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(3.8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C31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977B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608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-35 years old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8A2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12(94.24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67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91(91.01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C7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21(96.1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104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F517A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90D0D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offsprin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871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(2.01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0A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2(5.47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82A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.0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FC8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C1512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8AEB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feeding tim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951C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250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9FF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D39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</w:t>
            </w:r>
          </w:p>
        </w:tc>
      </w:tr>
      <w:tr w14:paraId="6A9C91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FEA6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6 month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A77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71(20.12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968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2(20.72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E93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9(19.7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FE4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8B44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F74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6 month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8F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22(64.50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DA5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53(63.24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AA9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69(65.1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FC1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C26D1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6A9A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 breastfeeding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AEE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89(15.38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089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8(16.03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F3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1(15.02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10E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3051E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7C813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stational diabet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D2C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22D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2A7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87FF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4</w:t>
            </w:r>
          </w:p>
        </w:tc>
      </w:tr>
      <w:tr w14:paraId="73EE12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0DF6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514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b w:val="0"/>
                <w:sz w:val="24"/>
                <w:szCs w:val="24"/>
                <w:lang w:val="en-US" w:eastAsia="zh-CN" w:bidi="ar"/>
              </w:rPr>
              <w:t>252(2.05</w:t>
            </w:r>
            <w:r>
              <w:rPr>
                <w:rStyle w:val="6"/>
                <w:rFonts w:hint="default" w:ascii="Times New Roman" w:hAnsi="Times New Roman" w:cs="Times New Roman"/>
                <w:b w:val="0"/>
                <w:sz w:val="24"/>
                <w:szCs w:val="24"/>
                <w:lang w:val="en-US" w:eastAsia="zh-CN" w:bidi="ar"/>
              </w:rPr>
              <w:t>）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94F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(2.21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DB9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(1.9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3298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10484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EECD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E64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30(97.95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6919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57(97.79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917E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73(98.03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F8D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F2695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6044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stational hypertension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917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61E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73F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B84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3CE53F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53A8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D17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8(3.97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C97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2(5.1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D92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6(3.3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C4B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4C406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4870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75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94(96.03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39C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1(94.9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80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63(96.6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16E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4AAA2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C53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865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382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192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8CCC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 w14:paraId="461586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B99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-smoke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5CD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40(96.17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6CC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30(96.49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5D2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10(95.9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196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4DBD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00D8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-smoke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634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(1.21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3D4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(1.47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0A8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(1.0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A55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34B9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578D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-smoke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3EA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(0.20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083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(0.17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C10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(0.2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15F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99FD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3C20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oluntary-smoke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C8E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(2.42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8E2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(1.87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8A4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8(2.7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494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1536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20D75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inking statu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713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E2A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2E4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7A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</w:tr>
      <w:tr w14:paraId="3E2C3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764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ver-drinke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2831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28(92.90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C1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97(93.65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340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31(92.4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55A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83573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8FC5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rrent-drinke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7F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2(6.75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31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(6.01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F84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0(7.1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FC3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E7DD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3670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-drinker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0D9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(0.35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1A1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(0.34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B6D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(0.3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723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9841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5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0026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ercise or not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403C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145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399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A95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1FD96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FA6A0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E1D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850(78.03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6A4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2(79.91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594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98(76.9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8EC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A62F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E9F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DBB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74(21.97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53D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3(20.09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D5B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31(23.09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B77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5A807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E979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7"/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lang w:val="en-US" w:eastAsia="zh-CN" w:bidi="ar"/>
              </w:rPr>
              <w:t>BMI (Kg/m</w:t>
            </w:r>
            <w:r>
              <w:rPr>
                <w:rStyle w:val="8"/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lang w:val="en-US" w:eastAsia="zh-CN" w:bidi="ar"/>
              </w:rPr>
              <w:t>2</w:t>
            </w:r>
            <w:r>
              <w:rPr>
                <w:rStyle w:val="7"/>
                <w:rFonts w:hint="default" w:ascii="Times New Roman" w:hAnsi="Times New Roman" w:eastAsia="宋体" w:cs="Times New Roman"/>
                <w:b/>
                <w:bCs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C89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90(21.30,24.71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4A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17(21.49,25.13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5E8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76(21.20,24.5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42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348A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8C5F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C (cm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973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00(72.00,82.00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9BF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00(73.00,84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C88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00(72.00,81.0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EEA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F3AA3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73E2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 (cm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D6F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00(89.00,95.30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561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00(89.00,96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16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2.00(89.00,95.0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BAC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9</w:t>
            </w:r>
          </w:p>
        </w:tc>
      </w:tr>
      <w:tr w14:paraId="4665F5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BB2E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 (mmHg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17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00(110.00,132.00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20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6.00(114.00,136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91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00(108.00,130.0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2B3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70740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5CF0B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 (mmHg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6C5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00(66.00,80.00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78B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00(66.00,80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7E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00(64.00,80.0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45D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51F21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196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G (mmol/L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B3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6(4.95,5.59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BE1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(5.04,5.72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882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(4.91,5.51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F69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68043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F794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 (mmol/L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87E9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(4.76,6.00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394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(4.81,6.08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98A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(4.73,5.9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D67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4F7F4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EE10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 (mmol/L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E1E9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0.92,1.73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5A4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(0.96,1.81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8E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(0.89,1.6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B4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02704F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5CF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-C (mmol/L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BF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(1.33,1.74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7AB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(1.32,1.75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B72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(1.33,1.7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2E7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9</w:t>
            </w:r>
          </w:p>
        </w:tc>
      </w:tr>
      <w:tr w14:paraId="033CF0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1C77F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-C (mmol/L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680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(2.59,3.69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A3C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(2.58,3.72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BB5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1(2.60,3.66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7E9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7</w:t>
            </w:r>
          </w:p>
        </w:tc>
      </w:tr>
      <w:tr w14:paraId="51531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C514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 (U/L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5DA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0(14.00,25.00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8C4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00(15.00,25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011C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00(14.00,24.0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27B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D75EE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79E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N (mmol/L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CB4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(3.87,5.37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FCA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9(4.01,5.5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61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(3.80,5.2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BF9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DA1B3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7596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r (μmol/L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210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00(53.00,65.00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629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00(53.00,65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714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00(53.00,64.0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E6A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0CE4BF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1307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 (μmol/L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23C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9.00(242.00,320.00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637E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4.00(243.00,329.00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593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6.00(241.00,314.00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9C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2A8DF5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1501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P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893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1(-0.59,0.21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B3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(-0.55,0.26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300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(-0.63,0.1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981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719B0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997F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P quartile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97D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0A6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FEB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C05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 w14:paraId="6E2B47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C7D4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35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7(25.01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D67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7(22.22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6D7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0(26.74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D70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6560B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0411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156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6(25.00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EB8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4(24.59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5EB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02(25.25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D6C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3749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848C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901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6(25.00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998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2(25.36)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F13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64(24.77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82F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8360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1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6B6B3D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210" w:leftChars="100" w:right="0"/>
              <w:jc w:val="both"/>
              <w:textAlignment w:val="top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10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BEC5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6(25.00)</w:t>
            </w:r>
          </w:p>
        </w:tc>
        <w:tc>
          <w:tcPr>
            <w:tcW w:w="12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F9F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3(27.82)</w:t>
            </w:r>
          </w:p>
        </w:tc>
        <w:tc>
          <w:tcPr>
            <w:tcW w:w="10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D88E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3(23.24)</w:t>
            </w:r>
          </w:p>
        </w:tc>
        <w:tc>
          <w:tcPr>
            <w:tcW w:w="5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5376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46FDB2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IP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atherogenic index of plasma, ALT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alanine aminotransferase, BMI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body mass index, BUN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</w:t>
      </w:r>
      <w:r>
        <w:rPr>
          <w:rFonts w:ascii="Times New Roman" w:hAnsi="Times New Roman" w:cs="Times New Roman"/>
          <w:sz w:val="24"/>
          <w:szCs w:val="24"/>
        </w:rPr>
        <w:t>lood urea nitrogen, DBP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diastolic blood pressure, FPG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fasting plasma glucose, HC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ascii="Times New Roman" w:hAnsi="Times New Roman" w:cs="Times New Roman"/>
          <w:sz w:val="24"/>
          <w:szCs w:val="24"/>
        </w:rPr>
        <w:t>ip circumference, HDL-C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high-density lipoprotein cholesterol, LDL-C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low-density lipoprotein cholesterol, SBP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ystolic blood pressure, Scr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>erum creatinine, TC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total cholesterol, TG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triglycerides,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A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> 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ascii="Times New Roman" w:hAnsi="Times New Roman" w:cs="Times New Roman"/>
          <w:sz w:val="24"/>
          <w:szCs w:val="24"/>
        </w:rPr>
        <w:t>ric acid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C</w:t>
      </w:r>
      <w:r>
        <w:rPr>
          <w:rFonts w:hint="eastAsia"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</w:t>
      </w:r>
      <w:r>
        <w:rPr>
          <w:rFonts w:ascii="Times New Roman" w:hAnsi="Times New Roman" w:cs="Times New Roman"/>
          <w:sz w:val="24"/>
          <w:szCs w:val="24"/>
        </w:rPr>
        <w:t>aist circumference</w:t>
      </w:r>
    </w:p>
    <w:p w14:paraId="0536A743"/>
    <w:sectPr>
      <w:pgSz w:w="15840" w:h="12240" w:orient="landscape"/>
      <w:pgMar w:top="1803" w:right="1440" w:bottom="1803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642EE4"/>
    <w:rsid w:val="02F079B0"/>
    <w:rsid w:val="07910848"/>
    <w:rsid w:val="0E9867BA"/>
    <w:rsid w:val="15642EE4"/>
    <w:rsid w:val="34E03C50"/>
    <w:rsid w:val="3C957A74"/>
    <w:rsid w:val="418C13A7"/>
    <w:rsid w:val="41EE1C55"/>
    <w:rsid w:val="4A575603"/>
    <w:rsid w:val="4CE9093D"/>
    <w:rsid w:val="56AB0FBE"/>
    <w:rsid w:val="5E561DD4"/>
    <w:rsid w:val="69A97CB5"/>
    <w:rsid w:val="705655EB"/>
    <w:rsid w:val="70675F0C"/>
    <w:rsid w:val="70C84E87"/>
    <w:rsid w:val="72165809"/>
    <w:rsid w:val="753A448C"/>
    <w:rsid w:val="7C54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5">
    <w:name w:val="font51"/>
    <w:basedOn w:val="3"/>
    <w:qFormat/>
    <w:uiPriority w:val="0"/>
    <w:rPr>
      <w:rFonts w:ascii="等线" w:hAnsi="等线" w:eastAsia="等线" w:cs="等线"/>
      <w:color w:val="000000"/>
      <w:sz w:val="24"/>
      <w:szCs w:val="24"/>
      <w:u w:val="none"/>
    </w:rPr>
  </w:style>
  <w:style w:type="character" w:customStyle="1" w:styleId="6">
    <w:name w:val="font61"/>
    <w:basedOn w:val="3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8">
    <w:name w:val="font7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11</Words>
  <Characters>3540</Characters>
  <Lines>0</Lines>
  <Paragraphs>0</Paragraphs>
  <TotalTime>1</TotalTime>
  <ScaleCrop>false</ScaleCrop>
  <LinksUpToDate>false</LinksUpToDate>
  <CharactersWithSpaces>366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7T09:15:00Z</dcterms:created>
  <dc:creator>liuhui</dc:creator>
  <cp:lastModifiedBy>liuhui</cp:lastModifiedBy>
  <dcterms:modified xsi:type="dcterms:W3CDTF">2026-01-29T13:0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C4F98D5E586407C8DDDD2D95575D255_13</vt:lpwstr>
  </property>
  <property fmtid="{D5CDD505-2E9C-101B-9397-08002B2CF9AE}" pid="4" name="KSOTemplateDocerSaveRecord">
    <vt:lpwstr>eyJoZGlkIjoiYWNmYTE0NjAwNGEyYTkzNzhlZjJjZTNkMDhlNzc0OWUiLCJ1c2VySWQiOiI0MTIyNTUxNjkifQ==</vt:lpwstr>
  </property>
</Properties>
</file>